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6F2FE" w14:textId="511B01E8" w:rsidR="008A21CA" w:rsidRPr="00976EA1" w:rsidRDefault="00F94894" w:rsidP="00F21C47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iCs/>
          <w:color w:val="1A1718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D518FC" w:rsidRPr="00976EA1">
        <w:rPr>
          <w:rFonts w:ascii="Times New Roman" w:hAnsi="Times New Roman" w:cs="Times New Roman"/>
          <w:b/>
          <w:sz w:val="20"/>
          <w:szCs w:val="20"/>
        </w:rPr>
        <w:t>2</w:t>
      </w:r>
      <w:r w:rsidR="00F21C47" w:rsidRPr="00976EA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F21C47" w:rsidRPr="00976EA1">
        <w:rPr>
          <w:rFonts w:ascii="Times New Roman" w:hAnsi="Times New Roman" w:cs="Times New Roman"/>
          <w:sz w:val="20"/>
          <w:szCs w:val="20"/>
        </w:rPr>
        <w:t xml:space="preserve"> </w:t>
      </w:r>
      <w:r w:rsidR="00231A7C">
        <w:rPr>
          <w:rFonts w:ascii="Times New Roman" w:hAnsi="Times New Roman" w:cs="Times New Roman"/>
          <w:b/>
          <w:sz w:val="20"/>
          <w:szCs w:val="20"/>
        </w:rPr>
        <w:t>V</w:t>
      </w:r>
      <w:r w:rsidR="00976EA1" w:rsidRPr="00976EA1">
        <w:rPr>
          <w:rFonts w:ascii="Times New Roman" w:hAnsi="Times New Roman" w:cs="Times New Roman"/>
          <w:b/>
          <w:sz w:val="20"/>
          <w:szCs w:val="20"/>
        </w:rPr>
        <w:t xml:space="preserve">ariable nucleotide positions of the 16S rRNA gene in the 3 clades of the </w:t>
      </w:r>
      <w:r w:rsidR="003E5939">
        <w:rPr>
          <w:rFonts w:ascii="Times New Roman" w:hAnsi="Times New Roman" w:cs="Times New Roman"/>
          <w:b/>
          <w:i/>
          <w:sz w:val="20"/>
          <w:szCs w:val="20"/>
        </w:rPr>
        <w:t xml:space="preserve">A. media </w:t>
      </w:r>
      <w:r w:rsidR="003E5939" w:rsidRPr="003E5939">
        <w:rPr>
          <w:rFonts w:ascii="Times New Roman" w:hAnsi="Times New Roman" w:cs="Times New Roman"/>
          <w:b/>
          <w:sz w:val="20"/>
          <w:szCs w:val="20"/>
        </w:rPr>
        <w:t>species complex</w:t>
      </w:r>
      <w:r w:rsidR="00976EA1" w:rsidRPr="00976E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31A7C">
        <w:rPr>
          <w:rFonts w:ascii="Times New Roman" w:hAnsi="Times New Roman" w:cs="Times New Roman"/>
          <w:b/>
          <w:sz w:val="20"/>
          <w:szCs w:val="20"/>
        </w:rPr>
        <w:t>and in the</w:t>
      </w:r>
      <w:r w:rsidR="00976EA1" w:rsidRPr="00976EA1">
        <w:rPr>
          <w:rFonts w:ascii="Times New Roman" w:hAnsi="Times New Roman" w:cs="Times New Roman"/>
          <w:b/>
          <w:sz w:val="20"/>
          <w:szCs w:val="20"/>
        </w:rPr>
        <w:t xml:space="preserve"> other currently recognized </w:t>
      </w:r>
      <w:r w:rsidR="00976EA1" w:rsidRPr="00976EA1">
        <w:rPr>
          <w:rFonts w:ascii="Times New Roman" w:hAnsi="Times New Roman" w:cs="Times New Roman"/>
          <w:b/>
          <w:i/>
          <w:sz w:val="20"/>
          <w:szCs w:val="20"/>
        </w:rPr>
        <w:t>Aeromonas</w:t>
      </w:r>
      <w:r w:rsidR="00976EA1" w:rsidRPr="00976EA1">
        <w:rPr>
          <w:rFonts w:ascii="Times New Roman" w:hAnsi="Times New Roman" w:cs="Times New Roman"/>
          <w:b/>
          <w:sz w:val="20"/>
          <w:szCs w:val="20"/>
        </w:rPr>
        <w:t xml:space="preserve"> species (type strains).</w:t>
      </w:r>
      <w:r w:rsidR="00976EA1" w:rsidRPr="00976EA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21C47" w:rsidRPr="00F94894">
        <w:rPr>
          <w:rFonts w:ascii="Times New Roman" w:hAnsi="Times New Roman" w:cs="Times New Roman"/>
          <w:color w:val="1A1718"/>
          <w:sz w:val="18"/>
          <w:szCs w:val="18"/>
        </w:rPr>
        <w:t xml:space="preserve">Numbers are homologous positions following the numbering system in </w:t>
      </w:r>
      <w:r w:rsidR="00F21C47" w:rsidRPr="00F94894">
        <w:rPr>
          <w:rFonts w:ascii="Times New Roman" w:hAnsi="Times New Roman" w:cs="Times New Roman"/>
          <w:i/>
          <w:iCs/>
          <w:color w:val="1A1718"/>
          <w:sz w:val="18"/>
          <w:szCs w:val="18"/>
        </w:rPr>
        <w:t>E. coli.</w:t>
      </w:r>
      <w:r w:rsidR="00F21C47" w:rsidRPr="00F94894">
        <w:rPr>
          <w:rFonts w:ascii="Times New Roman" w:hAnsi="Times New Roman" w:cs="Times New Roman"/>
          <w:color w:val="1A1718"/>
          <w:sz w:val="18"/>
          <w:szCs w:val="18"/>
        </w:rPr>
        <w:t xml:space="preserve"> Dash indicates the same nucleotide as that of </w:t>
      </w:r>
      <w:r w:rsidR="00F21C47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>clade A</w:t>
      </w:r>
      <w:r w:rsidR="00F21C47" w:rsidRPr="00F94894">
        <w:rPr>
          <w:rFonts w:ascii="Times New Roman" w:hAnsi="Times New Roman" w:cs="Times New Roman"/>
          <w:i/>
          <w:iCs/>
          <w:color w:val="1A1718"/>
          <w:sz w:val="18"/>
          <w:szCs w:val="18"/>
        </w:rPr>
        <w:t>.</w:t>
      </w:r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 xml:space="preserve"> For the </w:t>
      </w:r>
      <w:r w:rsidR="00BD576D">
        <w:rPr>
          <w:rFonts w:ascii="Times New Roman" w:hAnsi="Times New Roman" w:cs="Times New Roman"/>
          <w:i/>
          <w:iCs/>
          <w:color w:val="1A1718"/>
          <w:sz w:val="18"/>
          <w:szCs w:val="18"/>
        </w:rPr>
        <w:t>Media</w:t>
      </w:r>
      <w:r w:rsidR="003E5939">
        <w:rPr>
          <w:rFonts w:ascii="Times New Roman" w:hAnsi="Times New Roman" w:cs="Times New Roman"/>
          <w:iCs/>
          <w:color w:val="1A1718"/>
          <w:sz w:val="18"/>
          <w:szCs w:val="18"/>
        </w:rPr>
        <w:t xml:space="preserve"> </w:t>
      </w:r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 xml:space="preserve">complex, each </w:t>
      </w:r>
      <w:proofErr w:type="spellStart"/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>microheterogeneity</w:t>
      </w:r>
      <w:proofErr w:type="spellEnd"/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 xml:space="preserve"> observed from 16S rRNA gene </w:t>
      </w:r>
      <w:proofErr w:type="gramStart"/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>chromatograms is</w:t>
      </w:r>
      <w:proofErr w:type="gramEnd"/>
      <w:r w:rsidR="00976EA1" w:rsidRPr="00F94894">
        <w:rPr>
          <w:rFonts w:ascii="Times New Roman" w:hAnsi="Times New Roman" w:cs="Times New Roman"/>
          <w:iCs/>
          <w:color w:val="1A1718"/>
          <w:sz w:val="18"/>
          <w:szCs w:val="18"/>
        </w:rPr>
        <w:t xml:space="preserve"> reported by a degenerate base symbol (IUPAC nomenclature) and polymorphic positions between strains from the same genomic group are separated by slash.</w:t>
      </w:r>
      <w:bookmarkStart w:id="0" w:name="_GoBack"/>
      <w:bookmarkEnd w:id="0"/>
    </w:p>
    <w:tbl>
      <w:tblPr>
        <w:tblStyle w:val="Grille"/>
        <w:tblpPr w:leftFromText="141" w:rightFromText="141" w:vertAnchor="page" w:horzAnchor="page" w:tblpX="1423" w:tblpY="2318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3"/>
        <w:gridCol w:w="567"/>
        <w:gridCol w:w="3543"/>
        <w:gridCol w:w="5245"/>
      </w:tblGrid>
      <w:tr w:rsidR="00316067" w:rsidRPr="00476910" w14:paraId="0B31D793" w14:textId="77777777" w:rsidTr="00353DB5">
        <w:trPr>
          <w:trHeight w:val="132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08ABCF02" w14:textId="77777777" w:rsidR="00316067" w:rsidRPr="00476910" w:rsidRDefault="00316067" w:rsidP="00353DB5">
            <w:pPr>
              <w:spacing w:before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312F75" w14:textId="77777777" w:rsidR="00316067" w:rsidRPr="00476910" w:rsidRDefault="00316067" w:rsidP="00353DB5">
            <w:pPr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154-1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F66A07" w14:textId="77777777" w:rsidR="00316067" w:rsidRPr="006B4C97" w:rsidRDefault="00316067" w:rsidP="00353DB5">
            <w:pPr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9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F4E762B" w14:textId="77777777" w:rsidR="00316067" w:rsidRPr="006B4C97" w:rsidRDefault="00316067" w:rsidP="00353DB5">
            <w:pPr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-464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018318E" w14:textId="77777777" w:rsidR="00316067" w:rsidRPr="006B4C97" w:rsidRDefault="00316067" w:rsidP="00353DB5">
            <w:pPr>
              <w:spacing w:before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97">
              <w:rPr>
                <w:rFonts w:ascii="Times New Roman" w:hAnsi="Times New Roman" w:cs="Times New Roman"/>
                <w:sz w:val="20"/>
                <w:szCs w:val="20"/>
              </w:rPr>
              <w:t>469-476</w:t>
            </w:r>
          </w:p>
        </w:tc>
      </w:tr>
      <w:tr w:rsidR="00316067" w:rsidRPr="00231A7C" w14:paraId="6C53F1C7" w14:textId="77777777" w:rsidTr="00353DB5">
        <w:trPr>
          <w:trHeight w:val="108"/>
        </w:trPr>
        <w:tc>
          <w:tcPr>
            <w:tcW w:w="4077" w:type="dxa"/>
            <w:tcBorders>
              <w:top w:val="single" w:sz="4" w:space="0" w:color="auto"/>
            </w:tcBorders>
          </w:tcPr>
          <w:p w14:paraId="1227E4B8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lade 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7E10CE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577DE3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1853925" w14:textId="77777777" w:rsidR="00316067" w:rsidRPr="00231A7C" w:rsidRDefault="00316067" w:rsidP="00353DB5">
            <w:pPr>
              <w:spacing w:before="4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1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   R/G/A     Y/T    A/R     S/C/G    CT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EEE0573" w14:textId="77777777" w:rsidR="00316067" w:rsidRPr="00476910" w:rsidRDefault="00316067" w:rsidP="00353DB5">
            <w:pPr>
              <w:spacing w:before="4" w:after="20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/M/A     G/S/C      T/K    G/R/A     T/C/Y     C/T    A   R/A/G</w:t>
            </w:r>
          </w:p>
        </w:tc>
      </w:tr>
      <w:tr w:rsidR="00316067" w:rsidRPr="00231A7C" w14:paraId="507BEC43" w14:textId="77777777" w:rsidTr="00353DB5">
        <w:trPr>
          <w:trHeight w:val="94"/>
        </w:trPr>
        <w:tc>
          <w:tcPr>
            <w:tcW w:w="4077" w:type="dxa"/>
          </w:tcPr>
          <w:p w14:paraId="6B6F59CC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lade B</w:t>
            </w:r>
          </w:p>
        </w:tc>
        <w:tc>
          <w:tcPr>
            <w:tcW w:w="993" w:type="dxa"/>
          </w:tcPr>
          <w:p w14:paraId="29D4E6B7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7A3BAD7" w14:textId="77777777" w:rsidR="00316067" w:rsidRPr="00476910" w:rsidRDefault="00316067" w:rsidP="00353DB5">
            <w:pPr>
              <w:spacing w:before="4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0F43CB6F" w14:textId="77777777" w:rsidR="00316067" w:rsidRPr="00476910" w:rsidRDefault="00316067" w:rsidP="00353DB5">
            <w:pPr>
              <w:spacing w:before="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A          T      R/G       C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-</w:t>
            </w:r>
          </w:p>
        </w:tc>
        <w:tc>
          <w:tcPr>
            <w:tcW w:w="5245" w:type="dxa"/>
          </w:tcPr>
          <w:p w14:paraId="36E0286F" w14:textId="77777777" w:rsidR="00316067" w:rsidRPr="00476910" w:rsidRDefault="00316067" w:rsidP="00353DB5">
            <w:pPr>
              <w:spacing w:before="4" w:after="20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G/S        Y/C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/A          T         C/Y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0E481F15" w14:textId="77777777" w:rsidTr="00353DB5">
        <w:trPr>
          <w:trHeight w:val="180"/>
        </w:trPr>
        <w:tc>
          <w:tcPr>
            <w:tcW w:w="4077" w:type="dxa"/>
            <w:tcBorders>
              <w:bottom w:val="single" w:sz="4" w:space="0" w:color="auto"/>
            </w:tcBorders>
          </w:tcPr>
          <w:p w14:paraId="3D239A2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lade 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DEE0BB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602FB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3143C48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A          T        G          C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3A5948B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Y        R/A          T          C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452EA719" w14:textId="77777777" w:rsidTr="00353DB5"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14:paraId="7FDD1761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llosaccharophila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4199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(S3923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D6F1A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007E0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1F0033A" w14:textId="77777777" w:rsidR="00316067" w:rsidRPr="00476910" w:rsidRDefault="00316067" w:rsidP="00353DB5">
            <w:pPr>
              <w:tabs>
                <w:tab w:val="left" w:pos="511"/>
              </w:tabs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       A          G        CG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FB88762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27DF3DBE" w14:textId="77777777" w:rsidTr="00353DB5">
        <w:tc>
          <w:tcPr>
            <w:tcW w:w="4077" w:type="dxa"/>
            <w:vAlign w:val="center"/>
          </w:tcPr>
          <w:p w14:paraId="29CD448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atic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CT 8025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G97095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2CA855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6E6B6C4B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2A2670D5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A          T        G          C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</w:p>
        </w:tc>
        <w:tc>
          <w:tcPr>
            <w:tcW w:w="5245" w:type="dxa"/>
          </w:tcPr>
          <w:p w14:paraId="1FC37153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C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316067" w:rsidRPr="00476910" w14:paraId="1AF5F313" w14:textId="77777777" w:rsidTr="00353DB5">
        <w:tc>
          <w:tcPr>
            <w:tcW w:w="4077" w:type="dxa"/>
            <w:vAlign w:val="center"/>
          </w:tcPr>
          <w:p w14:paraId="3A506B8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australiensis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8023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HEG11955)</w:t>
            </w:r>
          </w:p>
        </w:tc>
        <w:tc>
          <w:tcPr>
            <w:tcW w:w="993" w:type="dxa"/>
          </w:tcPr>
          <w:p w14:paraId="3A39FB2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5D64CA3A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7EAF02B6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T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          G        CG</w:t>
            </w:r>
          </w:p>
        </w:tc>
        <w:tc>
          <w:tcPr>
            <w:tcW w:w="5245" w:type="dxa"/>
          </w:tcPr>
          <w:p w14:paraId="1B07F2A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             C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72A15247" w14:textId="77777777" w:rsidTr="00353DB5">
        <w:tc>
          <w:tcPr>
            <w:tcW w:w="4077" w:type="dxa"/>
            <w:vAlign w:val="center"/>
          </w:tcPr>
          <w:p w14:paraId="687AEF0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bestiarum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IP 7430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T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(X60406)</w:t>
            </w:r>
          </w:p>
        </w:tc>
        <w:tc>
          <w:tcPr>
            <w:tcW w:w="993" w:type="dxa"/>
          </w:tcPr>
          <w:p w14:paraId="4F30B23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A30C2B1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5BA9BF50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C        G          C          -</w:t>
            </w:r>
          </w:p>
        </w:tc>
        <w:tc>
          <w:tcPr>
            <w:tcW w:w="5245" w:type="dxa"/>
          </w:tcPr>
          <w:p w14:paraId="1A1D570D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11C7A82F" w14:textId="77777777" w:rsidTr="00353DB5">
        <w:tc>
          <w:tcPr>
            <w:tcW w:w="4077" w:type="dxa"/>
            <w:vAlign w:val="center"/>
          </w:tcPr>
          <w:p w14:paraId="31DE75B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bivalvium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ECT 71113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DQ504429)</w:t>
            </w:r>
          </w:p>
        </w:tc>
        <w:tc>
          <w:tcPr>
            <w:tcW w:w="993" w:type="dxa"/>
          </w:tcPr>
          <w:p w14:paraId="3E56B42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F498792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62E2B23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C          T        G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-</w:t>
            </w:r>
          </w:p>
        </w:tc>
        <w:tc>
          <w:tcPr>
            <w:tcW w:w="5245" w:type="dxa"/>
          </w:tcPr>
          <w:p w14:paraId="2DDCFC4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G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T</w:t>
            </w:r>
          </w:p>
        </w:tc>
      </w:tr>
      <w:tr w:rsidR="00316067" w:rsidRPr="00476910" w14:paraId="10C7BFC5" w14:textId="77777777" w:rsidTr="00353DB5">
        <w:tc>
          <w:tcPr>
            <w:tcW w:w="4077" w:type="dxa"/>
            <w:vAlign w:val="center"/>
          </w:tcPr>
          <w:p w14:paraId="338BCBD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cavernicol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ECT 7862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HQ436040)</w:t>
            </w:r>
          </w:p>
        </w:tc>
        <w:tc>
          <w:tcPr>
            <w:tcW w:w="993" w:type="dxa"/>
          </w:tcPr>
          <w:p w14:paraId="1518F7B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79E3E8D1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76782C0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       A          G        CG</w:t>
            </w:r>
          </w:p>
        </w:tc>
        <w:tc>
          <w:tcPr>
            <w:tcW w:w="5245" w:type="dxa"/>
          </w:tcPr>
          <w:p w14:paraId="190FDE16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5E8F272D" w14:textId="77777777" w:rsidTr="00353DB5">
        <w:tc>
          <w:tcPr>
            <w:tcW w:w="4077" w:type="dxa"/>
            <w:vAlign w:val="center"/>
          </w:tcPr>
          <w:p w14:paraId="5A14B0D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caviae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NCIMB 13016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08)</w:t>
            </w:r>
          </w:p>
        </w:tc>
        <w:tc>
          <w:tcPr>
            <w:tcW w:w="993" w:type="dxa"/>
          </w:tcPr>
          <w:p w14:paraId="66D23FB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AE32E1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686CF82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377A0143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          T      G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316067" w:rsidRPr="00476910" w14:paraId="7C8B6722" w14:textId="77777777" w:rsidTr="00353DB5">
        <w:tc>
          <w:tcPr>
            <w:tcW w:w="4077" w:type="dxa"/>
            <w:vAlign w:val="center"/>
          </w:tcPr>
          <w:p w14:paraId="34DEE04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dhakensis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LMG 19562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(AJ508765)</w:t>
            </w:r>
          </w:p>
        </w:tc>
        <w:tc>
          <w:tcPr>
            <w:tcW w:w="993" w:type="dxa"/>
          </w:tcPr>
          <w:p w14:paraId="654E27E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25EBB25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073E1A37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7480640E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          T      G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A</w:t>
            </w:r>
          </w:p>
        </w:tc>
      </w:tr>
      <w:tr w:rsidR="00316067" w:rsidRPr="00476910" w14:paraId="758770F8" w14:textId="77777777" w:rsidTr="00353DB5">
        <w:tc>
          <w:tcPr>
            <w:tcW w:w="4077" w:type="dxa"/>
            <w:vAlign w:val="center"/>
          </w:tcPr>
          <w:p w14:paraId="0B00703A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divers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4254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GQ365710)</w:t>
            </w:r>
          </w:p>
        </w:tc>
        <w:tc>
          <w:tcPr>
            <w:tcW w:w="993" w:type="dxa"/>
          </w:tcPr>
          <w:p w14:paraId="2ADE11B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2459D57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255E52F4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       A          G        CG</w:t>
            </w:r>
          </w:p>
        </w:tc>
        <w:tc>
          <w:tcPr>
            <w:tcW w:w="5245" w:type="dxa"/>
          </w:tcPr>
          <w:p w14:paraId="2EA11AA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34BE45E6" w14:textId="77777777" w:rsidTr="00353DB5">
        <w:tc>
          <w:tcPr>
            <w:tcW w:w="4077" w:type="dxa"/>
            <w:vAlign w:val="center"/>
          </w:tcPr>
          <w:p w14:paraId="6805DC2B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enchelei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4342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HQ832414)</w:t>
            </w:r>
          </w:p>
        </w:tc>
        <w:tc>
          <w:tcPr>
            <w:tcW w:w="993" w:type="dxa"/>
          </w:tcPr>
          <w:p w14:paraId="43DC440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42B65C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FEDB427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A          T        G          C          -</w:t>
            </w:r>
          </w:p>
        </w:tc>
        <w:tc>
          <w:tcPr>
            <w:tcW w:w="5245" w:type="dxa"/>
          </w:tcPr>
          <w:p w14:paraId="1D25230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T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45DE1EA0" w14:textId="77777777" w:rsidTr="00353DB5">
        <w:tc>
          <w:tcPr>
            <w:tcW w:w="4077" w:type="dxa"/>
            <w:vAlign w:val="center"/>
          </w:tcPr>
          <w:p w14:paraId="028C476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enteropelogenes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4487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NR_116026)</w:t>
            </w:r>
          </w:p>
        </w:tc>
        <w:tc>
          <w:tcPr>
            <w:tcW w:w="993" w:type="dxa"/>
          </w:tcPr>
          <w:p w14:paraId="5A9CBCEB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A08768A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41B85D95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58EAE19D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          T      G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316067" w:rsidRPr="00476910" w14:paraId="4E4B84AF" w14:textId="77777777" w:rsidTr="00353DB5">
        <w:tc>
          <w:tcPr>
            <w:tcW w:w="4077" w:type="dxa"/>
            <w:vAlign w:val="center"/>
          </w:tcPr>
          <w:p w14:paraId="7549AAC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eucrenophila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NCIMB 74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(X60411)</w:t>
            </w:r>
          </w:p>
        </w:tc>
        <w:tc>
          <w:tcPr>
            <w:tcW w:w="993" w:type="dxa"/>
          </w:tcPr>
          <w:p w14:paraId="262884A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7B75F31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76FB1C2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A          T        G          C          -</w:t>
            </w:r>
          </w:p>
        </w:tc>
        <w:tc>
          <w:tcPr>
            <w:tcW w:w="5245" w:type="dxa"/>
          </w:tcPr>
          <w:p w14:paraId="1A73247D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C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196C4420" w14:textId="77777777" w:rsidTr="00353DB5">
        <w:tc>
          <w:tcPr>
            <w:tcW w:w="4077" w:type="dxa"/>
            <w:vAlign w:val="center"/>
          </w:tcPr>
          <w:p w14:paraId="422E0D0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nlandi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CT 8028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M65428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7BB6D57A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3028A6E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2297AFE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        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-</w:t>
            </w:r>
          </w:p>
        </w:tc>
        <w:tc>
          <w:tcPr>
            <w:tcW w:w="5245" w:type="dxa"/>
          </w:tcPr>
          <w:p w14:paraId="30431AEA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A    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T      C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316067" w:rsidRPr="00476910" w14:paraId="32D89657" w14:textId="77777777" w:rsidTr="00353DB5">
        <w:tc>
          <w:tcPr>
            <w:tcW w:w="4077" w:type="dxa"/>
            <w:vAlign w:val="center"/>
          </w:tcPr>
          <w:p w14:paraId="697E2D2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fluvialis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7401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FJ230078)</w:t>
            </w:r>
          </w:p>
        </w:tc>
        <w:tc>
          <w:tcPr>
            <w:tcW w:w="993" w:type="dxa"/>
          </w:tcPr>
          <w:p w14:paraId="2898285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705030E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4F71CB17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C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       A          C        CG</w:t>
            </w:r>
          </w:p>
        </w:tc>
        <w:tc>
          <w:tcPr>
            <w:tcW w:w="5245" w:type="dxa"/>
          </w:tcPr>
          <w:p w14:paraId="5B8906D9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401558F8" w14:textId="77777777" w:rsidTr="00353DB5">
        <w:tc>
          <w:tcPr>
            <w:tcW w:w="4077" w:type="dxa"/>
            <w:vAlign w:val="center"/>
          </w:tcPr>
          <w:p w14:paraId="3A0C437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hydrophil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ATCC 7966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04)</w:t>
            </w:r>
          </w:p>
        </w:tc>
        <w:tc>
          <w:tcPr>
            <w:tcW w:w="993" w:type="dxa"/>
          </w:tcPr>
          <w:p w14:paraId="038557D2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D86C51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2644E1B9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A          T        G          C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</w:p>
        </w:tc>
        <w:tc>
          <w:tcPr>
            <w:tcW w:w="5245" w:type="dxa"/>
          </w:tcPr>
          <w:p w14:paraId="3B94372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T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1B7FEFBD" w14:textId="77777777" w:rsidTr="00353DB5">
        <w:tc>
          <w:tcPr>
            <w:tcW w:w="4077" w:type="dxa"/>
            <w:vAlign w:val="center"/>
          </w:tcPr>
          <w:p w14:paraId="0E02EE9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jandaei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ATCC 49568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13)</w:t>
            </w:r>
          </w:p>
        </w:tc>
        <w:tc>
          <w:tcPr>
            <w:tcW w:w="993" w:type="dxa"/>
          </w:tcPr>
          <w:p w14:paraId="21882885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7F872DF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7FFC1B2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05AB664B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          T      G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316067" w:rsidRPr="00476910" w14:paraId="74301991" w14:textId="77777777" w:rsidTr="00353DB5">
        <w:tc>
          <w:tcPr>
            <w:tcW w:w="4077" w:type="dxa"/>
            <w:vAlign w:val="center"/>
          </w:tcPr>
          <w:p w14:paraId="161CEAB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ECT 8024</w:t>
            </w:r>
            <w:r w:rsidRPr="002F66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</w:t>
            </w:r>
            <w:r w:rsidRPr="00AB5D1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G97095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E6666F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698A14A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714770EE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       A    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    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45" w:type="dxa"/>
          </w:tcPr>
          <w:p w14:paraId="5CC45CF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 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G</w:t>
            </w:r>
          </w:p>
        </w:tc>
      </w:tr>
      <w:tr w:rsidR="00316067" w:rsidRPr="00476910" w14:paraId="3E15FB84" w14:textId="77777777" w:rsidTr="00353DB5">
        <w:tc>
          <w:tcPr>
            <w:tcW w:w="4077" w:type="dxa"/>
            <w:vAlign w:val="center"/>
          </w:tcPr>
          <w:p w14:paraId="7451D0B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molluscorum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5864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AY532691)</w:t>
            </w:r>
          </w:p>
        </w:tc>
        <w:tc>
          <w:tcPr>
            <w:tcW w:w="993" w:type="dxa"/>
          </w:tcPr>
          <w:p w14:paraId="01C05B24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B752E2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697838E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A          T        G          C          -</w:t>
            </w:r>
          </w:p>
        </w:tc>
        <w:tc>
          <w:tcPr>
            <w:tcW w:w="5245" w:type="dxa"/>
          </w:tcPr>
          <w:p w14:paraId="442AEEB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C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6C0FEE71" w14:textId="77777777" w:rsidTr="00353DB5">
        <w:tc>
          <w:tcPr>
            <w:tcW w:w="4077" w:type="dxa"/>
            <w:vAlign w:val="center"/>
          </w:tcPr>
          <w:p w14:paraId="6C5EC08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piscicol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7443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HQ832417)</w:t>
            </w:r>
          </w:p>
        </w:tc>
        <w:tc>
          <w:tcPr>
            <w:tcW w:w="993" w:type="dxa"/>
          </w:tcPr>
          <w:p w14:paraId="0A0D097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131991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56C9CB6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C        G          C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</w:p>
        </w:tc>
        <w:tc>
          <w:tcPr>
            <w:tcW w:w="5245" w:type="dxa"/>
          </w:tcPr>
          <w:p w14:paraId="168E4C40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T        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4773D7D6" w14:textId="77777777" w:rsidTr="00353DB5">
        <w:tc>
          <w:tcPr>
            <w:tcW w:w="4077" w:type="dxa"/>
            <w:vAlign w:val="center"/>
          </w:tcPr>
          <w:p w14:paraId="3A3B51EC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popoffii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CECT 5176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HQ832415)</w:t>
            </w:r>
          </w:p>
        </w:tc>
        <w:tc>
          <w:tcPr>
            <w:tcW w:w="993" w:type="dxa"/>
          </w:tcPr>
          <w:p w14:paraId="10C2A1BB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5C331F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7C61937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T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5245" w:type="dxa"/>
          </w:tcPr>
          <w:p w14:paraId="466262C4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G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A</w:t>
            </w:r>
          </w:p>
        </w:tc>
      </w:tr>
      <w:tr w:rsidR="00316067" w:rsidRPr="00476910" w14:paraId="38D568C8" w14:textId="77777777" w:rsidTr="00353DB5">
        <w:tc>
          <w:tcPr>
            <w:tcW w:w="4077" w:type="dxa"/>
            <w:vAlign w:val="center"/>
          </w:tcPr>
          <w:p w14:paraId="02B55994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rivuli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ECT 7518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FJ976900)</w:t>
            </w:r>
          </w:p>
        </w:tc>
        <w:tc>
          <w:tcPr>
            <w:tcW w:w="993" w:type="dxa"/>
          </w:tcPr>
          <w:p w14:paraId="023A278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C0C538D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4FEDEDFB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C        A          G          -</w:t>
            </w:r>
          </w:p>
        </w:tc>
        <w:tc>
          <w:tcPr>
            <w:tcW w:w="5245" w:type="dxa"/>
          </w:tcPr>
          <w:p w14:paraId="75CF9D60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      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316067" w:rsidRPr="00476910" w14:paraId="5E4CB2B7" w14:textId="77777777" w:rsidTr="00353DB5">
        <w:tc>
          <w:tcPr>
            <w:tcW w:w="4077" w:type="dxa"/>
            <w:vAlign w:val="center"/>
          </w:tcPr>
          <w:p w14:paraId="6E2192B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salmonicid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NCIMB 1102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05)</w:t>
            </w:r>
          </w:p>
        </w:tc>
        <w:tc>
          <w:tcPr>
            <w:tcW w:w="993" w:type="dxa"/>
          </w:tcPr>
          <w:p w14:paraId="1905D94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06C991D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13AA2BC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C        G          C          -</w:t>
            </w:r>
          </w:p>
        </w:tc>
        <w:tc>
          <w:tcPr>
            <w:tcW w:w="5245" w:type="dxa"/>
          </w:tcPr>
          <w:p w14:paraId="3181DECA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A</w:t>
            </w:r>
          </w:p>
        </w:tc>
      </w:tr>
      <w:tr w:rsidR="00316067" w:rsidRPr="00476910" w14:paraId="632834A9" w14:textId="77777777" w:rsidTr="00353DB5">
        <w:tc>
          <w:tcPr>
            <w:tcW w:w="4077" w:type="dxa"/>
            <w:vAlign w:val="center"/>
          </w:tcPr>
          <w:p w14:paraId="3F70ED53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sanarellii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ECT 7402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FJ230076)</w:t>
            </w:r>
          </w:p>
        </w:tc>
        <w:tc>
          <w:tcPr>
            <w:tcW w:w="993" w:type="dxa"/>
          </w:tcPr>
          <w:p w14:paraId="6A4D50A2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31B3BA2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6CB7518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3657D8E2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 T         G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C          T      G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</w:tr>
      <w:tr w:rsidR="00316067" w:rsidRPr="00476910" w14:paraId="2E4A3A8E" w14:textId="77777777" w:rsidTr="00353DB5">
        <w:tc>
          <w:tcPr>
            <w:tcW w:w="4077" w:type="dxa"/>
            <w:vAlign w:val="center"/>
          </w:tcPr>
          <w:p w14:paraId="18791A14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schubertii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ATCC 43700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16)</w:t>
            </w:r>
          </w:p>
        </w:tc>
        <w:tc>
          <w:tcPr>
            <w:tcW w:w="993" w:type="dxa"/>
          </w:tcPr>
          <w:p w14:paraId="78EA2D35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4AD53015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6FA269C5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-            G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       G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TT</w:t>
            </w:r>
          </w:p>
        </w:tc>
        <w:tc>
          <w:tcPr>
            <w:tcW w:w="5245" w:type="dxa"/>
          </w:tcPr>
          <w:p w14:paraId="44C0AA18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</w:t>
            </w:r>
            <w:proofErr w:type="spellStart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262020AA" w14:textId="77777777" w:rsidTr="00353DB5">
        <w:tc>
          <w:tcPr>
            <w:tcW w:w="4077" w:type="dxa"/>
            <w:vAlign w:val="center"/>
          </w:tcPr>
          <w:p w14:paraId="70B5194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simiae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IP 107798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GQ860945)</w:t>
            </w:r>
          </w:p>
        </w:tc>
        <w:tc>
          <w:tcPr>
            <w:tcW w:w="993" w:type="dxa"/>
          </w:tcPr>
          <w:p w14:paraId="6E977B67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44660AB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19B4EDE9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T        A          G          -</w:t>
            </w:r>
          </w:p>
        </w:tc>
        <w:tc>
          <w:tcPr>
            <w:tcW w:w="5245" w:type="dxa"/>
          </w:tcPr>
          <w:p w14:paraId="4D17D3AB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3B391FA7" w14:textId="77777777" w:rsidTr="00353DB5">
        <w:tc>
          <w:tcPr>
            <w:tcW w:w="4077" w:type="dxa"/>
            <w:vAlign w:val="center"/>
          </w:tcPr>
          <w:p w14:paraId="3991CF8F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sobria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NCIMB 12065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12)</w:t>
            </w:r>
          </w:p>
        </w:tc>
        <w:tc>
          <w:tcPr>
            <w:tcW w:w="993" w:type="dxa"/>
          </w:tcPr>
          <w:p w14:paraId="29D46476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41ECF9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D0ED40F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C        A          G          -</w:t>
            </w:r>
          </w:p>
        </w:tc>
        <w:tc>
          <w:tcPr>
            <w:tcW w:w="5245" w:type="dxa"/>
          </w:tcPr>
          <w:p w14:paraId="7CEA151E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T       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G</w:t>
            </w:r>
          </w:p>
        </w:tc>
      </w:tr>
      <w:tr w:rsidR="00316067" w:rsidRPr="00476910" w14:paraId="29E80CC4" w14:textId="77777777" w:rsidTr="00353DB5">
        <w:tc>
          <w:tcPr>
            <w:tcW w:w="4077" w:type="dxa"/>
            <w:vAlign w:val="center"/>
          </w:tcPr>
          <w:p w14:paraId="198017F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taiwanensis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CECT 7403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FJ230077)</w:t>
            </w:r>
          </w:p>
        </w:tc>
        <w:tc>
          <w:tcPr>
            <w:tcW w:w="993" w:type="dxa"/>
          </w:tcPr>
          <w:p w14:paraId="622457D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2749B4C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51A93DEA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CA        G          T        A          G          -</w:t>
            </w:r>
          </w:p>
        </w:tc>
        <w:tc>
          <w:tcPr>
            <w:tcW w:w="5245" w:type="dxa"/>
          </w:tcPr>
          <w:p w14:paraId="64B90B0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T              C           T         G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          T      G       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16067" w:rsidRPr="00476910" w14:paraId="4E851048" w14:textId="77777777" w:rsidTr="00353DB5">
        <w:tc>
          <w:tcPr>
            <w:tcW w:w="4077" w:type="dxa"/>
            <w:vAlign w:val="center"/>
          </w:tcPr>
          <w:p w14:paraId="463E8828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. tecta</w:t>
            </w:r>
            <w:r w:rsidRPr="00476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CT 7082</w:t>
            </w:r>
            <w:r w:rsidRPr="0047691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Q83241)</w:t>
            </w:r>
          </w:p>
        </w:tc>
        <w:tc>
          <w:tcPr>
            <w:tcW w:w="993" w:type="dxa"/>
          </w:tcPr>
          <w:p w14:paraId="67FA2EE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</w:tcPr>
          <w:p w14:paraId="03E68C52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</w:tcPr>
          <w:p w14:paraId="3EA1D9F1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A          T        G          C          -</w:t>
            </w:r>
          </w:p>
        </w:tc>
        <w:tc>
          <w:tcPr>
            <w:tcW w:w="5245" w:type="dxa"/>
          </w:tcPr>
          <w:p w14:paraId="6232B636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C              G           C         A              T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  <w:tr w:rsidR="00316067" w:rsidRPr="00476910" w14:paraId="010DDC60" w14:textId="77777777" w:rsidTr="00353DB5"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61CE6BC0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i/>
                <w:sz w:val="20"/>
                <w:szCs w:val="20"/>
              </w:rPr>
              <w:t>A. veronii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ATCC 35624</w:t>
            </w:r>
            <w:r w:rsidRPr="004769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(X604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089D89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90631E" w14:textId="77777777" w:rsidR="00316067" w:rsidRPr="00476910" w:rsidRDefault="00316067" w:rsidP="00353DB5">
            <w:pPr>
              <w:spacing w:before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E374147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>-            G          T        A          G          -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18D0104B" w14:textId="77777777" w:rsidR="00316067" w:rsidRPr="00476910" w:rsidRDefault="00316067" w:rsidP="00353DB5">
            <w:pPr>
              <w:spacing w:before="4"/>
              <w:rPr>
                <w:rFonts w:ascii="Times New Roman" w:hAnsi="Times New Roman" w:cs="Times New Roman"/>
                <w:sz w:val="20"/>
                <w:szCs w:val="20"/>
              </w:rPr>
            </w:pP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A              C           T         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C      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-</w:t>
            </w:r>
            <w:r w:rsidRPr="00476910">
              <w:rPr>
                <w:rFonts w:ascii="Times New Roman" w:hAnsi="Times New Roman" w:cs="Times New Roman"/>
                <w:sz w:val="20"/>
                <w:szCs w:val="20"/>
              </w:rPr>
              <w:t xml:space="preserve">        G</w:t>
            </w:r>
          </w:p>
        </w:tc>
      </w:tr>
    </w:tbl>
    <w:p w14:paraId="21648179" w14:textId="77777777" w:rsidR="00316067" w:rsidRDefault="00316067" w:rsidP="00316067"/>
    <w:p w14:paraId="5B406359" w14:textId="5A7D2E87" w:rsidR="00A316C9" w:rsidRDefault="00A316C9" w:rsidP="008A21CA">
      <w:pPr>
        <w:tabs>
          <w:tab w:val="left" w:pos="2336"/>
        </w:tabs>
        <w:jc w:val="both"/>
        <w:rPr>
          <w:rFonts w:ascii="Times New Roman" w:hAnsi="Times New Roman" w:cs="Times New Roman"/>
          <w:sz w:val="16"/>
          <w:szCs w:val="16"/>
          <w:lang w:val="fr-FR"/>
        </w:rPr>
      </w:pPr>
    </w:p>
    <w:sectPr w:rsidR="00A316C9" w:rsidSect="008A21CA">
      <w:pgSz w:w="16840" w:h="11900" w:orient="landscape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38652" w14:textId="77777777" w:rsidR="003F489C" w:rsidRDefault="003F489C" w:rsidP="00306395">
      <w:r>
        <w:separator/>
      </w:r>
    </w:p>
  </w:endnote>
  <w:endnote w:type="continuationSeparator" w:id="0">
    <w:p w14:paraId="72474298" w14:textId="77777777" w:rsidR="003F489C" w:rsidRDefault="003F489C" w:rsidP="00306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2E0D2" w14:textId="77777777" w:rsidR="003F489C" w:rsidRDefault="003F489C" w:rsidP="00306395">
      <w:r>
        <w:separator/>
      </w:r>
    </w:p>
  </w:footnote>
  <w:footnote w:type="continuationSeparator" w:id="0">
    <w:p w14:paraId="44A63CEC" w14:textId="77777777" w:rsidR="003F489C" w:rsidRDefault="003F489C" w:rsidP="00306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1C"/>
    <w:rsid w:val="00014E57"/>
    <w:rsid w:val="00016E06"/>
    <w:rsid w:val="00027E2D"/>
    <w:rsid w:val="00052171"/>
    <w:rsid w:val="000829A4"/>
    <w:rsid w:val="000B224D"/>
    <w:rsid w:val="000B41F5"/>
    <w:rsid w:val="000B7268"/>
    <w:rsid w:val="000E7D26"/>
    <w:rsid w:val="0015596D"/>
    <w:rsid w:val="0016684A"/>
    <w:rsid w:val="001A33EC"/>
    <w:rsid w:val="001B1183"/>
    <w:rsid w:val="001C1601"/>
    <w:rsid w:val="001D5BAF"/>
    <w:rsid w:val="001E63FE"/>
    <w:rsid w:val="001F162A"/>
    <w:rsid w:val="00211265"/>
    <w:rsid w:val="002160E6"/>
    <w:rsid w:val="00224941"/>
    <w:rsid w:val="00231A7C"/>
    <w:rsid w:val="00274D71"/>
    <w:rsid w:val="002A349C"/>
    <w:rsid w:val="002D2FD0"/>
    <w:rsid w:val="002D3CF9"/>
    <w:rsid w:val="002E6F43"/>
    <w:rsid w:val="002E7F6A"/>
    <w:rsid w:val="002F3774"/>
    <w:rsid w:val="002F3B7C"/>
    <w:rsid w:val="002F66A1"/>
    <w:rsid w:val="00301FB4"/>
    <w:rsid w:val="00306395"/>
    <w:rsid w:val="00306EF8"/>
    <w:rsid w:val="00311B93"/>
    <w:rsid w:val="003120A6"/>
    <w:rsid w:val="00316067"/>
    <w:rsid w:val="003258FF"/>
    <w:rsid w:val="00353DB5"/>
    <w:rsid w:val="0036011B"/>
    <w:rsid w:val="00364E47"/>
    <w:rsid w:val="003905EF"/>
    <w:rsid w:val="00393D97"/>
    <w:rsid w:val="00396DC6"/>
    <w:rsid w:val="003C2B62"/>
    <w:rsid w:val="003E5939"/>
    <w:rsid w:val="003E6169"/>
    <w:rsid w:val="003F489C"/>
    <w:rsid w:val="003F7E81"/>
    <w:rsid w:val="004045C0"/>
    <w:rsid w:val="00405150"/>
    <w:rsid w:val="004078F1"/>
    <w:rsid w:val="00416F26"/>
    <w:rsid w:val="00420169"/>
    <w:rsid w:val="00421535"/>
    <w:rsid w:val="00432265"/>
    <w:rsid w:val="00441A33"/>
    <w:rsid w:val="00453963"/>
    <w:rsid w:val="00476910"/>
    <w:rsid w:val="0047700B"/>
    <w:rsid w:val="004902A1"/>
    <w:rsid w:val="00492C1E"/>
    <w:rsid w:val="004B559D"/>
    <w:rsid w:val="004C1F15"/>
    <w:rsid w:val="004D200B"/>
    <w:rsid w:val="004D337C"/>
    <w:rsid w:val="004F1582"/>
    <w:rsid w:val="004F2220"/>
    <w:rsid w:val="00501B28"/>
    <w:rsid w:val="00504CBC"/>
    <w:rsid w:val="00507A76"/>
    <w:rsid w:val="00567C4B"/>
    <w:rsid w:val="005718EE"/>
    <w:rsid w:val="005800CA"/>
    <w:rsid w:val="00581F33"/>
    <w:rsid w:val="005A0419"/>
    <w:rsid w:val="005B685B"/>
    <w:rsid w:val="005C2ED7"/>
    <w:rsid w:val="005E265D"/>
    <w:rsid w:val="006300F7"/>
    <w:rsid w:val="00636C0C"/>
    <w:rsid w:val="00636CA7"/>
    <w:rsid w:val="006619F0"/>
    <w:rsid w:val="006666F0"/>
    <w:rsid w:val="006A6C19"/>
    <w:rsid w:val="006B04F3"/>
    <w:rsid w:val="006B4C97"/>
    <w:rsid w:val="006F7A81"/>
    <w:rsid w:val="007077F8"/>
    <w:rsid w:val="007129FF"/>
    <w:rsid w:val="007248E9"/>
    <w:rsid w:val="00735F70"/>
    <w:rsid w:val="007444F2"/>
    <w:rsid w:val="0074497F"/>
    <w:rsid w:val="00747B7F"/>
    <w:rsid w:val="00760597"/>
    <w:rsid w:val="00782910"/>
    <w:rsid w:val="007945F4"/>
    <w:rsid w:val="007C2935"/>
    <w:rsid w:val="0080182C"/>
    <w:rsid w:val="00811EFA"/>
    <w:rsid w:val="008156D3"/>
    <w:rsid w:val="0082146D"/>
    <w:rsid w:val="008241EA"/>
    <w:rsid w:val="00831DCB"/>
    <w:rsid w:val="008352C9"/>
    <w:rsid w:val="00857074"/>
    <w:rsid w:val="0087706A"/>
    <w:rsid w:val="0087748D"/>
    <w:rsid w:val="008A21CA"/>
    <w:rsid w:val="008A282B"/>
    <w:rsid w:val="008E2553"/>
    <w:rsid w:val="00906ED5"/>
    <w:rsid w:val="009139AA"/>
    <w:rsid w:val="00930718"/>
    <w:rsid w:val="00940CD8"/>
    <w:rsid w:val="0096456F"/>
    <w:rsid w:val="00967CD7"/>
    <w:rsid w:val="00971218"/>
    <w:rsid w:val="009755FA"/>
    <w:rsid w:val="00976EA1"/>
    <w:rsid w:val="009810F9"/>
    <w:rsid w:val="009B3B84"/>
    <w:rsid w:val="009B4B32"/>
    <w:rsid w:val="009E6EBE"/>
    <w:rsid w:val="00A23036"/>
    <w:rsid w:val="00A316C9"/>
    <w:rsid w:val="00A52AFF"/>
    <w:rsid w:val="00A72E50"/>
    <w:rsid w:val="00A80990"/>
    <w:rsid w:val="00A81E92"/>
    <w:rsid w:val="00A946B1"/>
    <w:rsid w:val="00AA35D0"/>
    <w:rsid w:val="00AB5D10"/>
    <w:rsid w:val="00AC18B5"/>
    <w:rsid w:val="00B018FB"/>
    <w:rsid w:val="00B43319"/>
    <w:rsid w:val="00B745BC"/>
    <w:rsid w:val="00B855FA"/>
    <w:rsid w:val="00BD5128"/>
    <w:rsid w:val="00BD576D"/>
    <w:rsid w:val="00BE6A96"/>
    <w:rsid w:val="00C1307C"/>
    <w:rsid w:val="00C16EC8"/>
    <w:rsid w:val="00C21743"/>
    <w:rsid w:val="00C234D3"/>
    <w:rsid w:val="00C2795C"/>
    <w:rsid w:val="00C3161B"/>
    <w:rsid w:val="00C33555"/>
    <w:rsid w:val="00C42479"/>
    <w:rsid w:val="00C46371"/>
    <w:rsid w:val="00CC0546"/>
    <w:rsid w:val="00CC4EAD"/>
    <w:rsid w:val="00CD46DE"/>
    <w:rsid w:val="00CE2CD3"/>
    <w:rsid w:val="00D11017"/>
    <w:rsid w:val="00D26F24"/>
    <w:rsid w:val="00D3045A"/>
    <w:rsid w:val="00D42096"/>
    <w:rsid w:val="00D518FC"/>
    <w:rsid w:val="00D54C50"/>
    <w:rsid w:val="00D64A38"/>
    <w:rsid w:val="00D83E6A"/>
    <w:rsid w:val="00D84262"/>
    <w:rsid w:val="00D86F8C"/>
    <w:rsid w:val="00DA3628"/>
    <w:rsid w:val="00DB676D"/>
    <w:rsid w:val="00DC689F"/>
    <w:rsid w:val="00DD47F8"/>
    <w:rsid w:val="00DE286F"/>
    <w:rsid w:val="00E04F23"/>
    <w:rsid w:val="00E265ED"/>
    <w:rsid w:val="00E2785B"/>
    <w:rsid w:val="00E33F98"/>
    <w:rsid w:val="00E53E22"/>
    <w:rsid w:val="00E639F7"/>
    <w:rsid w:val="00E64A47"/>
    <w:rsid w:val="00E730F4"/>
    <w:rsid w:val="00E7668B"/>
    <w:rsid w:val="00E9269F"/>
    <w:rsid w:val="00E94F08"/>
    <w:rsid w:val="00EA3B7B"/>
    <w:rsid w:val="00EC46C6"/>
    <w:rsid w:val="00F0604B"/>
    <w:rsid w:val="00F16630"/>
    <w:rsid w:val="00F17AC9"/>
    <w:rsid w:val="00F21C47"/>
    <w:rsid w:val="00F35125"/>
    <w:rsid w:val="00F35863"/>
    <w:rsid w:val="00F443B8"/>
    <w:rsid w:val="00F528FD"/>
    <w:rsid w:val="00F53A1C"/>
    <w:rsid w:val="00F542D2"/>
    <w:rsid w:val="00F80A98"/>
    <w:rsid w:val="00F81AEE"/>
    <w:rsid w:val="00F94894"/>
    <w:rsid w:val="00FB5D28"/>
    <w:rsid w:val="00F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E944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278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316C9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316C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rsid w:val="00E2785B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278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785B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2785B"/>
    <w:rPr>
      <w:rFonts w:eastAsiaTheme="minorHAnsi"/>
      <w:sz w:val="20"/>
      <w:szCs w:val="20"/>
      <w:lang w:val="en-US" w:eastAsia="en-US"/>
    </w:rPr>
  </w:style>
  <w:style w:type="paragraph" w:customStyle="1" w:styleId="Bibliographie1">
    <w:name w:val="Bibliographie1"/>
    <w:basedOn w:val="Normal"/>
    <w:rsid w:val="00E2785B"/>
    <w:pPr>
      <w:tabs>
        <w:tab w:val="left" w:pos="500"/>
      </w:tabs>
      <w:spacing w:after="240" w:line="480" w:lineRule="auto"/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E278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E2785B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E2785B"/>
    <w:rPr>
      <w:rFonts w:ascii="Lucida Grande" w:hAnsi="Lucida Grande" w:cs="Lucida Gran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963"/>
    <w:pPr>
      <w:spacing w:after="0"/>
    </w:pPr>
    <w:rPr>
      <w:rFonts w:eastAsiaTheme="minorEastAsia"/>
      <w:b/>
      <w:bCs/>
      <w:lang w:val="en-GB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963"/>
    <w:rPr>
      <w:rFonts w:eastAsiaTheme="minorHAnsi"/>
      <w:b/>
      <w:bCs/>
      <w:sz w:val="20"/>
      <w:szCs w:val="20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A316C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2Car">
    <w:name w:val="Titre 2 Car"/>
    <w:basedOn w:val="Policepardfaut"/>
    <w:link w:val="Titre2"/>
    <w:uiPriority w:val="9"/>
    <w:rsid w:val="00A316C9"/>
    <w:rPr>
      <w:rFonts w:ascii="Arial" w:eastAsiaTheme="majorEastAsia" w:hAnsi="Arial" w:cstheme="majorBidi"/>
      <w:b/>
      <w:bCs/>
      <w:szCs w:val="26"/>
      <w:lang w:val="en-US" w:eastAsia="en-US"/>
    </w:rPr>
  </w:style>
  <w:style w:type="paragraph" w:customStyle="1" w:styleId="Bibliographie2">
    <w:name w:val="Bibliographie2"/>
    <w:basedOn w:val="Normal"/>
    <w:rsid w:val="001F162A"/>
    <w:pPr>
      <w:spacing w:after="240"/>
    </w:pPr>
  </w:style>
  <w:style w:type="paragraph" w:styleId="En-tte">
    <w:name w:val="header"/>
    <w:basedOn w:val="Normal"/>
    <w:link w:val="En-tteCar"/>
    <w:uiPriority w:val="99"/>
    <w:unhideWhenUsed/>
    <w:rsid w:val="0030639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06395"/>
  </w:style>
  <w:style w:type="paragraph" w:styleId="Pieddepage">
    <w:name w:val="footer"/>
    <w:basedOn w:val="Normal"/>
    <w:link w:val="PieddepageCar"/>
    <w:uiPriority w:val="99"/>
    <w:unhideWhenUsed/>
    <w:rsid w:val="0030639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6395"/>
  </w:style>
  <w:style w:type="paragraph" w:customStyle="1" w:styleId="Bibliographie3">
    <w:name w:val="Bibliographie3"/>
    <w:basedOn w:val="Normal"/>
    <w:rsid w:val="007248E9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rFonts w:ascii="Cambria"/>
    </w:rPr>
  </w:style>
  <w:style w:type="character" w:styleId="lev">
    <w:name w:val="Strong"/>
    <w:basedOn w:val="Policepardfaut"/>
    <w:uiPriority w:val="22"/>
    <w:qFormat/>
    <w:rsid w:val="00E9269F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E9269F"/>
    <w:pPr>
      <w:spacing w:after="200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E9269F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4">
    <w:name w:val="Bibliographie4"/>
    <w:basedOn w:val="Normal"/>
    <w:rsid w:val="00E9269F"/>
    <w:pPr>
      <w:spacing w:after="240"/>
      <w:ind w:left="720" w:hanging="720"/>
    </w:pPr>
    <w:rPr>
      <w:rFonts w:ascii="Times New Roman" w:hAnsi="Times New Roman" w:cs="Times New Roman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278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316C9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316C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rsid w:val="00E2785B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E278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785B"/>
    <w:pPr>
      <w:spacing w:after="200"/>
    </w:pPr>
    <w:rPr>
      <w:rFonts w:eastAsiaTheme="minorHAns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2785B"/>
    <w:rPr>
      <w:rFonts w:eastAsiaTheme="minorHAnsi"/>
      <w:sz w:val="20"/>
      <w:szCs w:val="20"/>
      <w:lang w:val="en-US" w:eastAsia="en-US"/>
    </w:rPr>
  </w:style>
  <w:style w:type="paragraph" w:customStyle="1" w:styleId="Bibliographie1">
    <w:name w:val="Bibliographie1"/>
    <w:basedOn w:val="Normal"/>
    <w:rsid w:val="00E2785B"/>
    <w:pPr>
      <w:tabs>
        <w:tab w:val="left" w:pos="500"/>
      </w:tabs>
      <w:spacing w:after="240" w:line="480" w:lineRule="auto"/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E278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E2785B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E2785B"/>
    <w:rPr>
      <w:rFonts w:ascii="Lucida Grande" w:hAnsi="Lucida Grande" w:cs="Lucida Gran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3963"/>
    <w:pPr>
      <w:spacing w:after="0"/>
    </w:pPr>
    <w:rPr>
      <w:rFonts w:eastAsiaTheme="minorEastAsia"/>
      <w:b/>
      <w:bCs/>
      <w:lang w:val="en-GB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3963"/>
    <w:rPr>
      <w:rFonts w:eastAsiaTheme="minorHAnsi"/>
      <w:b/>
      <w:bCs/>
      <w:sz w:val="20"/>
      <w:szCs w:val="20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A316C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2Car">
    <w:name w:val="Titre 2 Car"/>
    <w:basedOn w:val="Policepardfaut"/>
    <w:link w:val="Titre2"/>
    <w:uiPriority w:val="9"/>
    <w:rsid w:val="00A316C9"/>
    <w:rPr>
      <w:rFonts w:ascii="Arial" w:eastAsiaTheme="majorEastAsia" w:hAnsi="Arial" w:cstheme="majorBidi"/>
      <w:b/>
      <w:bCs/>
      <w:szCs w:val="26"/>
      <w:lang w:val="en-US" w:eastAsia="en-US"/>
    </w:rPr>
  </w:style>
  <w:style w:type="paragraph" w:customStyle="1" w:styleId="Bibliographie2">
    <w:name w:val="Bibliographie2"/>
    <w:basedOn w:val="Normal"/>
    <w:rsid w:val="001F162A"/>
    <w:pPr>
      <w:spacing w:after="240"/>
    </w:pPr>
  </w:style>
  <w:style w:type="paragraph" w:styleId="En-tte">
    <w:name w:val="header"/>
    <w:basedOn w:val="Normal"/>
    <w:link w:val="En-tteCar"/>
    <w:uiPriority w:val="99"/>
    <w:unhideWhenUsed/>
    <w:rsid w:val="0030639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06395"/>
  </w:style>
  <w:style w:type="paragraph" w:styleId="Pieddepage">
    <w:name w:val="footer"/>
    <w:basedOn w:val="Normal"/>
    <w:link w:val="PieddepageCar"/>
    <w:uiPriority w:val="99"/>
    <w:unhideWhenUsed/>
    <w:rsid w:val="0030639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6395"/>
  </w:style>
  <w:style w:type="paragraph" w:customStyle="1" w:styleId="Bibliographie3">
    <w:name w:val="Bibliographie3"/>
    <w:basedOn w:val="Normal"/>
    <w:rsid w:val="007248E9"/>
    <w:pPr>
      <w:widowControl w:val="0"/>
      <w:tabs>
        <w:tab w:val="left" w:pos="500"/>
      </w:tabs>
      <w:autoSpaceDE w:val="0"/>
      <w:autoSpaceDN w:val="0"/>
      <w:adjustRightInd w:val="0"/>
      <w:spacing w:after="240" w:line="480" w:lineRule="auto"/>
      <w:ind w:left="504" w:hanging="504"/>
    </w:pPr>
    <w:rPr>
      <w:rFonts w:ascii="Cambria"/>
    </w:rPr>
  </w:style>
  <w:style w:type="character" w:styleId="lev">
    <w:name w:val="Strong"/>
    <w:basedOn w:val="Policepardfaut"/>
    <w:uiPriority w:val="22"/>
    <w:qFormat/>
    <w:rsid w:val="00E9269F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E9269F"/>
    <w:pPr>
      <w:spacing w:after="200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uiPriority w:val="10"/>
    <w:rsid w:val="00E9269F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Bibliographie4">
    <w:name w:val="Bibliographie4"/>
    <w:basedOn w:val="Normal"/>
    <w:rsid w:val="00E9269F"/>
    <w:pPr>
      <w:spacing w:after="240"/>
      <w:ind w:left="720" w:hanging="720"/>
    </w:pPr>
    <w:rPr>
      <w:rFonts w:ascii="Times New Roman" w:hAnsi="Times New Roman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B0F542F8-81C1-45FD-96CC-F907DE6280C4}"/>
</file>

<file path=customXml/itemProps2.xml><?xml version="1.0" encoding="utf-8"?>
<ds:datastoreItem xmlns:ds="http://schemas.openxmlformats.org/officeDocument/2006/customXml" ds:itemID="{6546B6CA-28A2-484E-8971-AC80BF804CB0}"/>
</file>

<file path=customXml/itemProps3.xml><?xml version="1.0" encoding="utf-8"?>
<ds:datastoreItem xmlns:ds="http://schemas.openxmlformats.org/officeDocument/2006/customXml" ds:itemID="{ABBADF82-692A-4AD2-91DD-8DE1122350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0</Words>
  <Characters>5335</Characters>
  <Application>Microsoft Macintosh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alagrand</dc:creator>
  <cp:keywords/>
  <dc:description/>
  <cp:lastModifiedBy>Emilie Talagrand</cp:lastModifiedBy>
  <cp:revision>3</cp:revision>
  <cp:lastPrinted>2016-01-12T08:54:00Z</cp:lastPrinted>
  <dcterms:created xsi:type="dcterms:W3CDTF">2016-12-15T10:04:00Z</dcterms:created>
  <dcterms:modified xsi:type="dcterms:W3CDTF">2016-12-1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JwkvoKar"/&gt;&lt;style id="http://www.zotero.org/styles/frontiers-in-micro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